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Arial" w:hAnsi="Arial" w:cs="Arial"/>
        </w:rPr>
      </w:pPr>
      <w:r>
        <w:rPr>
          <w:rFonts w:cs="Arial" w:ascii="Arial" w:hAnsi="Arial"/>
        </w:rPr>
        <w:t>Supplementary tables</w:t>
      </w:r>
    </w:p>
    <w:p>
      <w:pPr>
        <w:pStyle w:val="Normal"/>
        <w:spacing w:lineRule="auto" w:line="360"/>
        <w:rPr>
          <w:rFonts w:ascii="Arial" w:hAnsi="Arial" w:eastAsia="等线" w:cs="Arial"/>
          <w:b/>
          <w:b/>
          <w:bCs/>
          <w:color w:val="000000"/>
          <w:kern w:val="0"/>
          <w:sz w:val="24"/>
        </w:rPr>
      </w:pPr>
      <w:r>
        <w:rPr>
          <w:rFonts w:eastAsia="等线" w:cs="Arial" w:ascii="Arial" w:hAnsi="Arial"/>
          <w:b/>
          <w:bCs/>
          <w:color w:val="000000"/>
          <w:kern w:val="0"/>
          <w:sz w:val="24"/>
        </w:rPr>
        <w:t xml:space="preserve">Table S1 </w:t>
      </w:r>
      <w:r>
        <w:rPr>
          <w:rFonts w:eastAsia="等线" w:cs="Arial" w:ascii="Arial" w:hAnsi="Arial"/>
          <w:color w:val="000000"/>
          <w:kern w:val="0"/>
          <w:sz w:val="24"/>
        </w:rPr>
        <w:t>The primers sequences used in this study</w:t>
      </w:r>
    </w:p>
    <w:p>
      <w:pPr>
        <w:sectPr>
          <w:type w:val="nextPage"/>
          <w:pgSz w:orient="landscape" w:w="20160" w:h="12240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eastAsia="等线" w:cs="Arial"/>
          <w:color w:val="000000"/>
          <w:kern w:val="0"/>
          <w:szCs w:val="28"/>
        </w:rPr>
      </w:pPr>
      <w:r>
        <w:rPr>
          <w:rFonts w:eastAsia="等线" w:cs="Arial"/>
          <w:color w:val="000000"/>
          <w:kern w:val="0"/>
          <w:szCs w:val="28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1038352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352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635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2"/>
                              <w:gridCol w:w="7096"/>
                              <w:gridCol w:w="6704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Rever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gene cloning in r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TGGGGAGGAGTCCATGCT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TAGATACTATTTTCTTGGC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TGGGTGACGTGGATAGTTCTC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TAGGGCTCAATTGGGAGG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construction of silencing expression v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RV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gtgagtaaggttaccgaattcCCCATCACTCCCACTTCTAATC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gagacgcgtgagctcggtaccAGGAATCTAAATCCAATGAAG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RV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cgggatccgtccCATTGGTCCGTGA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cggaattcacagCTGCACATGC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construction of transactivation activity v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BD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aggacctgcatatggccATGGATGGGGAGGAGTCCATG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Cs w:val="21"/>
                                    </w:rPr>
                                    <w:t>atgcggccgctgcaggtcgacTTAGATACTATTTTCTTGGCC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construction of overexpression v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zh-CN"/>
                                    </w:rPr>
                                    <w:t>pSuper:</w:t>
                                  </w:r>
                                  <w:r>
                                    <w:rPr>
                                      <w:rFonts w:cs="Arial" w:ascii="Arial" w:hAnsi="Arial"/>
                                      <w:i w:val="false"/>
                                      <w:iCs w:val="false"/>
                                      <w:lang w:val="en-US" w:eastAsia="zh-CN"/>
                                    </w:rPr>
                                    <w:t>RcMYB8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gactctagtctagaaagcttATGGGGAGGAGTCCATGCTG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</w:rPr>
                                    <w:t xml:space="preserve">                    cctcgcccttgctcaccatgg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TAGATACTATTTTCTTGGCC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PCR detection of transgenic call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US" w:eastAsia="zh-CN"/>
                                    </w:rPr>
                                    <w:t>pSuper: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lang w:val="en-US" w:eastAsia="zh-CN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agtctagaaagcttctgcagATGGGGAGGAGTCCATG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actagtatttaaatgtcgacGATACTATTTTCTTGGCCCAG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yeast vector construction in r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D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taccagattacgctcatatgATGGGGAGGAGTCCATG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tgcccacccgggtggaattcTTAGATACTATTTTCTTGGCCC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ro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GGCTGCTAAGCCTGTGACT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TGAGCTCTGCTGGTAGCTA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AbAi 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caaagcttgaattcgagctcATTGACTAATAATTCTAACACCAACCTC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gcacatgcctcgaggtcgacGCCCTTTTTCTGATAACTGATTAGTAT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AbAi 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aaagcttgaat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agc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TCATCAGATATTTTTAGGCTATGTTAACA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gcacatgcctcgag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tcga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ATAGTGAGGATCAACATTTTTA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AbAi 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3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aaagcttgaat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agc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GCTTTCTGTTGAATTGCAATTT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gcacatgcctcgag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tcga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GGAAGGGACTTTGATCAATT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AbAi 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4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aaagcttgaat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agct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TTGTTTTCTGGTGTAACCATATTTC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gcacatgcctcgag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  <w:t>gtcgac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TGTGCCTGAAAACCCACA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ro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ACACGATCATAGTTGGGA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GCTGCGTTGGCG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HIS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5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actcactatagggcgaattcTTAGCCTATAAATTATATCACTCTTAATTTTT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attcgcgaacgcgtgagctcAGCTGCGTTGGCGA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HIS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6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actcactatagggcgaattcAACACGATCATAGTTGGGAGATAGTT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attcgcgaacgcgtgagctcTCAGATTTGTTCTATAATTAGGAGAAAA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dual luciferase vector construction in r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2:LUC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tcgacggtatcgataagcttATCATCAGATATTTTTAGGCTATGTTAACA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gtggatcccccgggctgcagAATAGTGAGGATCAACATTTTTATC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4:LUC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tcgacggtatcgataagcttGTTGTTTTCTGGTGTAACCATATTTC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agtggatcccccgggctgcagCTGTGCCTGAAAACCCACAT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5CS1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-P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:LUC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gggccccccctcgaggtcgacTTAGCCTATAAATTATATCACTCTTAATTTTT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  <w:lang w:bidi="ar"/>
                                    </w:rPr>
                                    <w:t>caggaattcgatatcaagcttAGCTGCGTTGGCGAG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Electrophoretic Mobility Shift Ass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PGEX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 w:val="false"/>
                                      <w:iCs w:val="false"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gcgtggatccccggaattcATGGGGAGGAGTCCATG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gatgcggccgctcgagtcgacTTAGATACTATTTTCTTGGCCCAGC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35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For RT-qPCR in ro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MYB8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ATGGGGAGGAGTCCATGCT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  <w:t>TTAGATACTATTTTCTTGGC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i/>
                                      <w:i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5CS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b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TTTTGAGTGATGTTGAGGGC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CTCTTCCCACTCTAGA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ACCATTACCTTCTGTCCCT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TGTACTGTTTATCTCCG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GCTACGATCACCTTCACCAAC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TTTGGCTCCCTGTGC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3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ATGACACTCCCGAAACCTG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ACCGAAGCATGTAAA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4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CTGTACTGTGTTCAAGA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GGTAACTGTAAGCATC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5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TCTACCTCACTTTCGCCTTC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CGTCAATGGTAACT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R5/6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CTCCACCTAATGAAAAGCCAG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TAATAGCGTAGTTAGGTCC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OD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TCCTGACCACAATGAGAGC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CTTCTGGGTACAAAC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POD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TTGTTCAGGGATGTGATGGG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AACTCAGGTTTGGAG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SOD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CCAGGCTTACATCACCAAC 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GAAAATCGAGTGGTTGACAT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SOD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GGACCACACTCTATCAT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TAAGCTCATGTCCACCC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SOD3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GACTGGCAGATTCCACTAA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CAATTATACCGCATCCAA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CAT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TCAACTGTTATCCACGAGC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CACCAAGTCAAAATTGC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AKT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CAGAATGAAGCACCAACA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ACAGAGTACCCCAATTTC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AKT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TCATTGCTCTCCGGTATT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CGACTCAACCTTATCCAT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CAX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ATGTTTGTGATTCCCTTC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ACGGTGATAAAGAGTGT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CAX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GCTTCAAACCAAGAACCA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ATGGAATTTTCGAGATGAG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CAX3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AGAATAAGGAGCAACGGAG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AGAAACAAGAATCGGGTC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CAX4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AGTGGCAATAGGGTCATC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AGTGTGGCTGTCTCAAA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NHX1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ACCCTCTCCAAAATCAGT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AGTAGCGATGTACAG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NHX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ATCGAAACTATCTCACCCC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TAGAACTAGACACAGGCT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NHX3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TCACCTACAGACTTCCATTTG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CAAACACCAGAGCATA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NHX4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TCTCCCACATTACCTCAACC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TGCCCGCCAAGATA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55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eastAsia="等线" w:cs="Arial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等线" w:cs="Arial" w:ascii="Arial" w:hAnsi="Arial"/>
                                      <w:color w:val="000000"/>
                                      <w:kern w:val="0"/>
                                      <w:szCs w:val="21"/>
                                    </w:rPr>
                                    <w:t>qRT-</w:t>
                                  </w:r>
                                  <w:r>
                                    <w:rPr>
                                      <w:rFonts w:eastAsia="等线" w:cs="Arial" w:ascii="Arial" w:hAnsi="Arial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RcUBI2</w:t>
                                  </w:r>
                                </w:p>
                              </w:tc>
                              <w:tc>
                                <w:tcPr>
                                  <w:tcW w:w="709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CACAAGCACGCAAACCCTAT</w:t>
                                  </w:r>
                                </w:p>
                              </w:tc>
                              <w:tc>
                                <w:tcPr>
                                  <w:tcW w:w="6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Arial" w:hAnsi="Arial" w:cs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kern w:val="0"/>
                                      <w:szCs w:val="21"/>
                                      <w:lang w:bidi="ar"/>
                                    </w:rPr>
                                    <w:t>GGAGCATGAGCCAAATG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7.6pt;height:612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635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2"/>
                        <w:gridCol w:w="7096"/>
                        <w:gridCol w:w="6704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Rever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gene cloning in ro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i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TGGGGAGGAGTCCATGCT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TAGATACTATTTTCTTGGCCC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i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TGGGTGACGTGGATAGTTCTC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TAGGGCTCAATTGGGAGGT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construction of silencing expression vect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RV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gtgagtaaggttaccgaattcCCCATCACTCCCACTTCTAATCG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gagacgcgtgagctcggtaccAGGAATCTAAATCCAATGAAGC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RV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gggatccgtccCATTGGTCCGTGA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cggaattcacagCTGCACATGCCT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construction of transactivation activity vect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BD-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aggacctgcatatggccATGGATGGGGAGGAGTCCATGC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Cs w:val="21"/>
                              </w:rPr>
                              <w:t>atgcggccgctgcaggtcgacTTAGATACTATTTTCTTGGCCC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construction of overexpression vecto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pSuper:</w:t>
                            </w:r>
                            <w:r>
                              <w:rPr>
                                <w:rFonts w:cs="Arial" w:ascii="Arial" w:hAnsi="Arial"/>
                                <w:i w:val="false"/>
                                <w:iCs w:val="false"/>
                                <w:lang w:val="en-US" w:eastAsia="zh-CN"/>
                              </w:rPr>
                              <w:t>RcMYB8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         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gactctagtctagaaagcttATGGGGAGGAGTCCATGCTG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</w:rPr>
                              <w:t xml:space="preserve">                    cctcgcccttgctcaccatgg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TAGATACTATTTTCTTGGCCC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PCR detection of transgenic callu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US" w:eastAsia="zh-CN"/>
                              </w:rPr>
                              <w:t>pSuper:</w:t>
                            </w:r>
                            <w:r>
                              <w:rPr>
                                <w:rFonts w:cs="Arial" w:ascii="Arial" w:hAnsi="Arial"/>
                                <w:i/>
                                <w:iCs/>
                                <w:lang w:val="en-US" w:eastAsia="zh-CN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agtctagaaagcttctgcagATGGGGAGGAGTCCATGCTG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actagtatttaaatgtcgacGATACTATTTTCTTGGCCCAG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yeast vector construction in ro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D-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taccagattacgctcatatgATGGGGAGGAGTCCATGCTG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tgcccacccgggtggaattcTTAGATACTATTTTCTTGGCCCA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ro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GGCTGCTAAGCCTGTGACTTG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TGAGCTCTGCTGGTAGCTAGC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AbAi 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1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caaagcttgaattcgagctcATTGACTAATAATTCTAACACCAACCTC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gcacatgcctcgaggtcgacGCCCTTTTTCTGATAACTGATTAGTATAC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AbAi 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2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aaagcttgaattc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agct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TCATCAGATATTTTTAGGCTATGTTAACA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gcacatgcctcgag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tcga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ATAGTGAGGATCAACATTTTTATC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AbAi 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3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aaagcttgaattc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agct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GCTTTCTGTTGAATTGCAATTT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gcacatgcctcgag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tcga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GGAAGGGACTTTGATCAATTA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AbAi 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4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aaagcttgaattc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agct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TTGTTTTCTGGTGTAACCATATTTC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gcacatgcctcgag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color w:val="000000"/>
                                <w:kern w:val="0"/>
                                <w:szCs w:val="21"/>
                              </w:rPr>
                              <w:t>gtcgac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TGTGCCTGAAAACCCACAT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ro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ACACGATCATAGTTGGGAG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GCTGCGTTGGCGAG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HIS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5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actcactatagggcgaattcTTAGCCTATAAATTATATCACTCTTAATTTTT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attcgcgaacgcgtgagctcAGCTGCGTTGGCGAG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HIS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6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actcactatagggcgaattcAACACGATCATAGTTGGGAGATAGTT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attcgcgaacgcgtgagctcTCAGATTTGTTCTATAATTAGGAGAAAAG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dual luciferase vector construction in ro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2:LUC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tcgacggtatcgataagcttATCATCAGATATTTTTAGGCTATGTTAACA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gtggatcccccgggctgcagAATAGTGAGGATCAACATTTTTATC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4:LUC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tcgacggtatcgataagcttGTTGTTTTCTGGTGTAACCATATTTC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agtggatcccccgggctgcagCTGTGCCTGAAAACCCACATA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  <w:lang w:val="en-US" w:eastAsia="zh-CN"/>
                              </w:rPr>
                              <w:t>5CS1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-P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:LUC</w:t>
                            </w:r>
                          </w:p>
                        </w:tc>
                        <w:tc>
                          <w:tcPr>
                            <w:tcW w:w="709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gggccccccctcgaggtcgacTTAGCCTATAAATTATATCACTCTTAATTTTTC</w:t>
                            </w:r>
                          </w:p>
                        </w:tc>
                        <w:tc>
                          <w:tcPr>
                            <w:tcW w:w="670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  <w:lang w:bidi="ar"/>
                              </w:rPr>
                              <w:t>caggaattcgatatcaagcttAGCTGCGTTGGCGAGTC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Electrophoretic Mobility Shift Assa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PGEX-</w:t>
                            </w:r>
                            <w:r>
                              <w:rPr>
                                <w:rFonts w:eastAsia="等线" w:cs="Arial" w:ascii="Arial" w:hAnsi="Arial"/>
                                <w:i w:val="false"/>
                                <w:iCs w:val="false"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gcgtggatccccggaattcATGGGGAGGAGTCCATGC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gatgcggccgctcgagtcgacTTAGATACTATTTTCTTGGCCCAGC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35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For RT-qPCR in ro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MYB8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ATGGGGAGGAGTCCATGCT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  <w:t>TTAGATACTATTTTCTTGGCCC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i/>
                                <w:i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5CS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b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CTTTTGAGTGATGTTGAGGGC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CTCTTCCCACTCTAGAT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ACCATTACCTTCTGTCCCTC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TGTACTGTTTATCTCCGG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GCTACGATCACCTTCACCAAC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TTTGGCTCCCTGTGCT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3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AATGACACTCCCGAAACCTG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ACCGAAGCATGTAAAC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4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CTGTACTGTGTTCAAGAC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GGTAACTGTAAGCATCC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5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CTCTACCTCACTTTCGCCTTC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CGTCAATGGTAACTGA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R5/6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ACTCCACCTAATGAAAAGCCAG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TAATAGCGTAGTTAGGTCC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OD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TTCCTGACCACAATGAGAGC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CTTCTGGGTACAAACGG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POD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TTGTTCAGGGATGTGATGGG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AACTCAGGTTTGGAGGTG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SOD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 xml:space="preserve">ACCAGGCTTACATCACCAAC 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GAAAATCGAGTGGTTGACATG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SOD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GGACCACACTCTATCAT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TAAGCTCATGTCCACCCT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SOD3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GACTGGCAGATTCCACTAA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CAATTATACCGCATCCAA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CAT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TCAACTGTTATCCACGAGC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CACCAAGTCAAAATTGCCC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AKT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CAGAATGAAGCACCAACA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ACAGAGTACCCCAATTTCAC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AKT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TCATTGCTCTCCGGTATT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CGACTCAACCTTATCCAT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CAX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ATGTTTGTGATTCCCTTC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ACGGTGATAAAGAGTGTAGC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CAX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GCTTCAAACCAAGAACCA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ATGGAATTTTCGAGATGAGC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CAX3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AGAATAAGGAGCAACGGAG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AGAAACAAGAATCGGGTCG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CAX4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AGTGGCAATAGGGTCATC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AGTGTGGCTGTCTCAAAG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NHX1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ACCCTCTCCAAAATCAGTC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AGTAGCGATGTACAGTGT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NHX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ATCGAAACTATCTCACCCC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TAGAACTAGACACAGGCTCAT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NHX3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TCACCTACAGACTTCCATTTG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CAAACACCAGAGCATACAA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NHX4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TCTCCCACATTACCTCAACC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TGCCCGCCAAGATACAA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55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eastAsia="等线" w:cs="Arial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等线" w:cs="Arial" w:ascii="Arial" w:hAnsi="Arial"/>
                                <w:color w:val="000000"/>
                                <w:kern w:val="0"/>
                                <w:szCs w:val="21"/>
                              </w:rPr>
                              <w:t>qRT-</w:t>
                            </w:r>
                            <w:r>
                              <w:rPr>
                                <w:rFonts w:eastAsia="等线" w:cs="Arial" w:ascii="Arial" w:hAnsi="Arial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RcUBI2</w:t>
                            </w:r>
                          </w:p>
                        </w:tc>
                        <w:tc>
                          <w:tcPr>
                            <w:tcW w:w="709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CACAAGCACGCAAACCCTAT</w:t>
                            </w:r>
                          </w:p>
                        </w:tc>
                        <w:tc>
                          <w:tcPr>
                            <w:tcW w:w="670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Arial" w:hAnsi="Arial" w:cs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kern w:val="0"/>
                                <w:szCs w:val="21"/>
                                <w:lang w:bidi="ar"/>
                              </w:rPr>
                              <w:t>GGAGCATGAGCCAAATG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等线" w:cs="Arial"/>
          <w:b/>
          <w:b/>
          <w:bCs/>
          <w:color w:val="000000"/>
          <w:kern w:val="0"/>
          <w:sz w:val="24"/>
        </w:rPr>
      </w:pPr>
      <w:r>
        <w:rPr>
          <w:rFonts w:eastAsia="等线" w:cs="Arial" w:ascii="Arial" w:hAnsi="Arial"/>
          <w:b/>
          <w:bCs/>
          <w:color w:val="000000"/>
          <w:kern w:val="0"/>
          <w:sz w:val="24"/>
        </w:rPr>
        <w:t xml:space="preserve">Table S2 List of genes used in phylogenic analysis of </w:t>
      </w:r>
      <w:r>
        <w:rPr>
          <w:rFonts w:eastAsia="等线" w:cs="Arial" w:ascii="Arial" w:hAnsi="Arial"/>
          <w:b/>
          <w:bCs/>
          <w:i/>
          <w:iCs/>
          <w:color w:val="000000"/>
          <w:kern w:val="0"/>
          <w:sz w:val="24"/>
        </w:rPr>
        <w:t>RcMYB8</w:t>
      </w:r>
      <w:r>
        <w:rPr>
          <w:rFonts w:eastAsia="等线" w:cs="Arial" w:ascii="Arial" w:hAnsi="Arial"/>
          <w:b/>
          <w:bCs/>
          <w:color w:val="000000"/>
          <w:kern w:val="0"/>
          <w:sz w:val="24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107"/>
        <w:gridCol w:w="3664"/>
        <w:gridCol w:w="2535"/>
      </w:tblGrid>
      <w:tr>
        <w:trPr>
          <w:trHeight w:val="315" w:hRule="atLeast"/>
        </w:trPr>
        <w:tc>
          <w:tcPr>
            <w:tcW w:w="210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36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等线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2"/>
              </w:rPr>
              <w:t>Gene ID</w:t>
            </w:r>
          </w:p>
        </w:tc>
        <w:tc>
          <w:tcPr>
            <w:tcW w:w="25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等线" w:cs="Arial"/>
                <w:b/>
                <w:b/>
                <w:bCs/>
                <w:color w:val="00000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sz w:val="22"/>
              </w:rPr>
              <w:t>References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RcMYB8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XP_024165025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PAP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AG4200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Qiu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4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PAP2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AG4200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L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8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VvMYBA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BAD18977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Xia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21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SbMYB8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KF008657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333333"/>
                <w:szCs w:val="21"/>
                <w:shd w:fill="FCFCFC" w:val="clear"/>
              </w:rPr>
              <w:t>Yuan</w:t>
            </w:r>
            <w:r>
              <w:rPr>
                <w:rFonts w:cs="Arial" w:ascii="Arial" w:hAnsi="Arial"/>
                <w:color w:val="333333"/>
                <w:szCs w:val="21"/>
                <w:shd w:fill="FCFCFC" w:val="clear"/>
              </w:rPr>
              <w:t xml:space="preserve"> et al.,2015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LhMYB6</w:t>
            </w:r>
          </w:p>
        </w:tc>
        <w:tc>
          <w:tcPr>
            <w:tcW w:w="3664" w:type="dxa"/>
            <w:tcBorders/>
            <w:vAlign w:val="center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BAJ05399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Yamagish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0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OsMYB4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D88620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Pasqual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8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IbMYB308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tabs>
                <w:tab w:val="clear" w:pos="420"/>
                <w:tab w:val="left" w:pos="386" w:leader="none"/>
              </w:tabs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CAA2964916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Wang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22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VvMYBPA2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CK5613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Terrier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2009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VvMYBPA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CAJ90831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Bogs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7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 xml:space="preserve">PtrMYB134 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CR83705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Cambria" w:cs="Arial" w:ascii="Arial" w:hAnsi="Arial"/>
                <w:color w:val="303030"/>
                <w:szCs w:val="21"/>
                <w:shd w:fill="FFFFFF" w:val="clear"/>
              </w:rPr>
              <w:t>Mellway</w:t>
            </w:r>
            <w:r>
              <w:rPr>
                <w:rFonts w:cs="Arial" w:ascii="Arial" w:hAnsi="Arial"/>
                <w:color w:val="303030"/>
                <w:szCs w:val="21"/>
                <w:shd w:fill="FFFFFF" w:val="clear"/>
              </w:rPr>
              <w:t xml:space="preserve"> et al.2009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96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/>
                <w:i/>
                <w:iCs/>
                <w:color w:val="00000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sz w:val="22"/>
              </w:rPr>
              <w:t>AJ011669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Seo et al.,2011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GhMYB36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SH96785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Liu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22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2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EC10812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Arial" w:cs="Arial" w:ascii="Arial" w:hAnsi="Arial"/>
                <w:color w:val="212121"/>
                <w:szCs w:val="21"/>
                <w:shd w:fill="FFFFFF" w:val="clear"/>
              </w:rPr>
              <w:t>Abe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1997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ZmMYB48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XM_008666380.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333333"/>
                <w:szCs w:val="21"/>
                <w:shd w:fill="FCFCFC" w:val="clear"/>
              </w:rPr>
              <w:t>Wang</w:t>
            </w:r>
            <w:r>
              <w:rPr>
                <w:rFonts w:cs="Arial" w:ascii="Arial" w:hAnsi="Arial"/>
                <w:color w:val="333333"/>
                <w:szCs w:val="21"/>
                <w:shd w:fill="FCFCFC" w:val="clear"/>
              </w:rPr>
              <w:t xml:space="preserve"> et al.,2017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44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Q9FDW1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Jung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8</w:t>
            </w:r>
          </w:p>
        </w:tc>
      </w:tr>
      <w:tr>
        <w:trPr>
          <w:trHeight w:val="300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OsMYB3R-2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NP_001393248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Ma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9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TaMYB3R-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HQ236494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Ca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1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3R-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F151646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Haga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7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3R-4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Q94FL9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Haga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7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OsMYB3R-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J430051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4R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Y033827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PbMYB4R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KX272615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LHY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Q6R0H1.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Mizoguch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2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CCA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P92973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Mizoguch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2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GmMYB118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NP_001235909.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Du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8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AtMYBD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AAP21221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Nguyen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6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GhMYB176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NP_001236048.2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Yi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10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HvMCB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CAC24844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Churin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3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HvMCB2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CAC24845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Segoe UI" w:cs="Arial" w:ascii="Arial" w:hAnsi="Arial"/>
                <w:color w:val="212121"/>
                <w:szCs w:val="21"/>
                <w:shd w:fill="FFFFFF" w:val="clear"/>
              </w:rPr>
              <w:t>Churin</w:t>
            </w:r>
            <w:r>
              <w:rPr>
                <w:rFonts w:cs="Arial" w:ascii="Arial" w:hAnsi="Arial"/>
                <w:color w:val="212121"/>
                <w:szCs w:val="21"/>
                <w:shd w:fill="FFFFFF" w:val="clear"/>
              </w:rPr>
              <w:t xml:space="preserve"> et al.,2003</w:t>
            </w:r>
          </w:p>
        </w:tc>
      </w:tr>
      <w:tr>
        <w:trPr>
          <w:trHeight w:val="315" w:hRule="atLeast"/>
        </w:trPr>
        <w:tc>
          <w:tcPr>
            <w:tcW w:w="2107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RcP5CS1</w:t>
            </w:r>
          </w:p>
        </w:tc>
        <w:tc>
          <w:tcPr>
            <w:tcW w:w="3664" w:type="dxa"/>
            <w:tcBorders/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PRQ59288.1</w:t>
            </w:r>
          </w:p>
        </w:tc>
        <w:tc>
          <w:tcPr>
            <w:tcW w:w="25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iCs w:val="false"/>
                <w:color w:val="000000"/>
                <w:sz w:val="22"/>
              </w:rPr>
            </w:pPr>
            <w:r>
              <w:rPr>
                <w:rFonts w:eastAsia="等线" w:cs="Arial" w:ascii="Arial" w:hAnsi="Arial"/>
                <w:i w:val="false"/>
                <w:iCs w:val="false"/>
                <w:color w:val="000000"/>
                <w:sz w:val="22"/>
              </w:rPr>
              <w:t>RcP5CS2</w:t>
            </w:r>
          </w:p>
        </w:tc>
        <w:tc>
          <w:tcPr>
            <w:tcW w:w="3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  <w:t>PRQ43126.1</w:t>
            </w:r>
          </w:p>
        </w:tc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等线" w:cs="Arial"/>
                <w:color w:val="000000"/>
                <w:sz w:val="22"/>
              </w:rPr>
            </w:pPr>
            <w:r>
              <w:rPr>
                <w:rFonts w:eastAsia="等线" w:cs="Arial" w:ascii="Arial" w:hAnsi="Arial"/>
                <w:color w:val="000000"/>
                <w:sz w:val="22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81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6074"/>
      </w:tblGrid>
      <w:tr>
        <w:trPr>
          <w:trHeight w:val="315" w:hRule="atLeast"/>
        </w:trPr>
        <w:tc>
          <w:tcPr>
            <w:tcW w:w="811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等线" w:cs="Arial"/>
                <w:color w:val="000000"/>
                <w:kern w:val="0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4"/>
              </w:rPr>
              <w:t xml:space="preserve">Table S3 </w:t>
            </w:r>
            <w:r>
              <w:rPr>
                <w:rFonts w:cs="Arial" w:ascii="Arial" w:hAnsi="Arial"/>
                <w:color w:val="000000"/>
                <w:sz w:val="24"/>
              </w:rPr>
              <w:t>List of accession numbers in this study</w:t>
            </w:r>
          </w:p>
        </w:tc>
      </w:tr>
      <w:tr>
        <w:trPr>
          <w:trHeight w:val="300" w:hRule="atLeast"/>
        </w:trPr>
        <w:tc>
          <w:tcPr>
            <w:tcW w:w="2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6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b/>
                <w:bCs/>
                <w:color w:val="000000"/>
                <w:kern w:val="0"/>
                <w:sz w:val="22"/>
              </w:rPr>
              <w:t>Gene ID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MYB8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6g031168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1(RcTLP6)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6g030304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5CS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1g036854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5CS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6509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OD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5g000318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OD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6g027440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SOD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1g037197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SOD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5290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SOD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9687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CAT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7g0215401</w:t>
            </w:r>
          </w:p>
        </w:tc>
      </w:tr>
      <w:tr>
        <w:trPr>
          <w:trHeight w:val="263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eastAsia="等线" w:cs="Arial"/>
                <w:color w:val="000000"/>
                <w:sz w:val="22"/>
                <w:szCs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7098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1g035871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7g019875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8417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PR5/6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8416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AKT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2g008942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AKT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9224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CAX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2g015037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CAX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6319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CAX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5g006943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CAX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5g007508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NHX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3g045272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NHX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5g0000031</w:t>
            </w:r>
          </w:p>
        </w:tc>
      </w:tr>
      <w:tr>
        <w:trPr>
          <w:trHeight w:val="300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NHX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5g0000051</w:t>
            </w:r>
          </w:p>
        </w:tc>
      </w:tr>
      <w:tr>
        <w:trPr>
          <w:trHeight w:val="315" w:hRule="atLeast"/>
        </w:trPr>
        <w:tc>
          <w:tcPr>
            <w:tcW w:w="20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NHX4</w:t>
            </w:r>
          </w:p>
        </w:tc>
        <w:tc>
          <w:tcPr>
            <w:tcW w:w="6074" w:type="dxa"/>
            <w:tcBorders>
              <w:left w:val="single" w:sz="8" w:space="0" w:color="C0C0C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6g0292631</w:t>
            </w:r>
          </w:p>
        </w:tc>
      </w:tr>
      <w:tr>
        <w:trPr>
          <w:trHeight w:val="315" w:hRule="atLeast"/>
        </w:trPr>
        <w:tc>
          <w:tcPr>
            <w:tcW w:w="20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22"/>
              </w:rPr>
              <w:t>RcUBI2</w:t>
            </w:r>
          </w:p>
        </w:tc>
        <w:tc>
          <w:tcPr>
            <w:tcW w:w="6074" w:type="dxa"/>
            <w:tcBorders>
              <w:left w:val="single" w:sz="8" w:space="0" w:color="C0C0C0"/>
              <w:bottom w:val="single" w:sz="8" w:space="0" w:color="000000"/>
              <w:right w:val="single" w:sz="8" w:space="0" w:color="C0C0C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等线" w:cs="Arial"/>
                <w:color w:val="000000"/>
                <w:kern w:val="0"/>
                <w:sz w:val="22"/>
              </w:rPr>
            </w:pPr>
            <w:r>
              <w:rPr>
                <w:rFonts w:eastAsia="等线" w:cs="Arial" w:ascii="Arial" w:hAnsi="Arial"/>
                <w:color w:val="000000"/>
                <w:kern w:val="0"/>
                <w:sz w:val="22"/>
              </w:rPr>
              <w:t>RcHm_v2.0_Chr1g035956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rPr>
          <w:rFonts w:ascii="Arial" w:hAnsi="Arial" w:eastAsia="微软雅黑" w:cs="Arial"/>
          <w:b w:val="false"/>
          <w:b w:val="false"/>
          <w:bCs w:val="false"/>
          <w:kern w:val="0"/>
          <w:sz w:val="28"/>
          <w:szCs w:val="28"/>
        </w:rPr>
      </w:pPr>
      <w:r>
        <w:rPr>
          <w:rFonts w:eastAsia="微软雅黑" w:cs="Arial" w:ascii="Arial" w:hAnsi="Arial"/>
          <w:b w:val="false"/>
          <w:bCs w:val="false"/>
          <w:kern w:val="0"/>
          <w:sz w:val="28"/>
          <w:szCs w:val="28"/>
        </w:rPr>
        <w:t>R</w:t>
      </w:r>
      <w:r>
        <w:rPr>
          <w:rFonts w:eastAsia="微软雅黑" w:cs="Arial" w:ascii="Arial" w:hAnsi="Arial"/>
          <w:b w:val="false"/>
          <w:bCs w:val="false"/>
          <w:kern w:val="0"/>
          <w:sz w:val="28"/>
          <w:szCs w:val="28"/>
        </w:rPr>
        <w:t>eferences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Arial" w:cs="Arial"/>
          <w:b w:val="false"/>
          <w:b w:val="false"/>
          <w:bCs w:val="false"/>
          <w:i/>
          <w:i/>
          <w:color w:val="212121"/>
          <w:sz w:val="24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Abe H, Yamaguchi-Shinozaki K, Urao T, Iwasaki T, Hosokawa D,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Shinozaki K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Role of </w:t>
      </w:r>
      <w:r>
        <w:rPr>
          <w:rFonts w:eastAsia="宋体" w:cs="Arial" w:ascii="Arial" w:hAnsi="Arial"/>
          <w:b w:val="false"/>
          <w:bCs w:val="false"/>
          <w:i/>
          <w:iCs/>
          <w:color w:val="212121"/>
          <w:sz w:val="24"/>
          <w:lang w:val="en-US" w:eastAsia="zh-CN"/>
        </w:rPr>
        <w:t>A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rabidopsis MYC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and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MYB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homologs in drought- and abscisic acid-regulated gene expression.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 xml:space="preserve">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Cell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997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9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10)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859-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18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6</w:t>
      </w:r>
      <w:r>
        <w:rPr>
          <w:rFonts w:eastAsia="Arial" w:cs="Arial" w:ascii="Arial" w:hAnsi="Arial"/>
          <w:b w:val="false"/>
          <w:bCs w:val="false"/>
          <w:i w:val="false"/>
          <w:iCs/>
          <w:color w:val="212121"/>
          <w:sz w:val="24"/>
        </w:rPr>
        <w:t>8</w:t>
      </w:r>
      <w:r>
        <w:rPr>
          <w:rFonts w:eastAsia="Arial" w:cs="Arial" w:ascii="Arial" w:hAnsi="Arial"/>
          <w:b w:val="false"/>
          <w:bCs w:val="false"/>
          <w:i/>
          <w:color w:val="212121"/>
          <w:sz w:val="24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Bogs J, Jaffé FW, Takos AM, Walker AR, Robinson SP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The grapevine transcription factor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VvMYBPA1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regulates proanthocyanidin synthesis during fruit development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Physiol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sz w:val="24"/>
        </w:rPr>
        <w:t>2007</w:t>
      </w:r>
      <w:r>
        <w:rPr>
          <w:rFonts w:eastAsia="宋体" w:cs="Arial" w:ascii="Arial" w:hAnsi="Arial"/>
          <w:b w:val="false"/>
          <w:bCs w:val="false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43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(3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347-61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 w:bidi="ar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Cai H, Tian S, Liu C, Dong H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Identification of a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MYB3R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gene involved in drought, salt and cold stress in wheat (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Triticum aestivum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L.)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Gene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011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485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(2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146-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1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52.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 w:bidi="ar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Churin Y, Adam E, Kozma-Bognar L, Nagy F, Börner T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Characterization of two Myb-like transcription factors binding to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CAB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promoters in wheat and barley. </w:t>
      </w:r>
      <w:hyperlink r:id="rId2" w:tgtFrame="https://www.so.com/_blank">
        <w:r>
          <w:rPr>
            <w:rStyle w:val="InternetLink"/>
            <w:rFonts w:eastAsia="Segoe UI" w:cs="Arial" w:ascii="Arial" w:hAnsi="Arial"/>
            <w:b w:val="false"/>
            <w:bCs w:val="false"/>
            <w:i w:val="false"/>
            <w:iCs w:val="false"/>
            <w:color w:val="212121"/>
            <w:sz w:val="24"/>
            <w:shd w:fill="FFFFFF" w:val="clear"/>
            <w:lang w:bidi="ar"/>
          </w:rPr>
          <w:t>Plant Mol Biol</w:t>
        </w:r>
      </w:hyperlink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003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52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>(2)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447-62.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</w:rPr>
        <w:t>Du YT, Zhao MJ, Wang CT, Gao Y, Wang YX, Liu YW,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</w:rPr>
        <w:t>et al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Identification and characterization of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GmMYB118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 responses to drought and salt stress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BMC Plant Biol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18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18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(1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320.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</w:rPr>
        <w:t xml:space="preserve">Haga N, Kato K, Murase M, Araki S, Kubo M, Demura T, Suzuki K, 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</w:rPr>
        <w:t>et al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R1R2R3-Myb proteins positively regulate cytokinesis through activation of KNOLLE transcription in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Arabidopsis thaliana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Development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07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134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(6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1101-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11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10.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</w:rPr>
        <w:t>Jung C, Seo JS, Han SW, Koo YJ, Kim CH, Song SI,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et al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Overexpression of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AtMYB44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 enhances stomatal closure to confer abiotic stress tolerance in transgenic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Arabidopsis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Plant Physiol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08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146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(2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623-35.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Arial" w:cs="Arial"/>
          <w:b w:val="false"/>
          <w:b w:val="false"/>
          <w:bCs w:val="false"/>
          <w:color w:val="212121"/>
          <w:sz w:val="24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Li W, Fu L, Geng Z, Zhao X, Liu Q, Jiang X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Physiological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c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haracteristic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c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hanges and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f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ull-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l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ength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t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ranscriptome of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r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ose (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Rosa chinensis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)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r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oots and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l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eaves in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r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esponse to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d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rought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s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tress. Plant Cell Physiol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2021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61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12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2153-2166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Li N, Wu H, Ding Q, Li H, Li Z, Ding J,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et al. 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The heterologous expression of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</w:rPr>
        <w:t>Arabidopsis PAP2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 induces anthocyanin accumulation and inhibits plant growth in tomato. </w:t>
      </w:r>
      <w:r>
        <w:rPr>
          <w:rFonts w:cs="Arial" w:ascii="Arial" w:hAnsi="Arial"/>
          <w:b w:val="false"/>
          <w:bCs w:val="false"/>
          <w:i w:val="false"/>
          <w:iCs w:val="false"/>
          <w:color w:val="212121"/>
          <w:sz w:val="24"/>
        </w:rPr>
        <w:t>Funct Integr</w:t>
      </w:r>
      <w:r>
        <w:rPr>
          <w:rFonts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 xml:space="preserve"> 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212121"/>
          <w:sz w:val="24"/>
        </w:rPr>
        <w:t>Genomics</w:t>
      </w:r>
      <w:r>
        <w:rPr>
          <w:rStyle w:val="Emphasis"/>
          <w:rFonts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18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</w:rPr>
        <w:t>18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3):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>341-353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jc w:val="left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 w:bidi="ar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Liu T, Chen T, Kan J, Yao Y, Guo D, Yang Y,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et al.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The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>GhMYB36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 transcription factor confers resistance to biotic and abiotic stress by enhancing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 xml:space="preserve"> PR1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 gene expression in plants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  <w:lang w:bidi="ar"/>
        </w:rPr>
        <w:t>Plant Biotechnol J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 w:bidi="ar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2022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  <w:lang w:bidi="ar"/>
        </w:rPr>
        <w:t>20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 w:bidi="ar"/>
        </w:rPr>
        <w:t>(4):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722-735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.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Ma Q, Dai X, Xu Y, Guo J, Liu Y, Chen N, 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et al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Enhanced tolerance to chilling stress in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OsMYB3R-2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transgenic rice is mediated by alteration in cell cycle and ectopic expression of stress genes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Plant Physiol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>.</w:t>
      </w:r>
      <w:r>
        <w:rPr>
          <w:rFonts w:eastAsia="宋体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val="en-US" w:eastAsia="zh-CN" w:bidi="ar"/>
        </w:rPr>
        <w:t xml:space="preserve">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009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150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>(1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44-56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Mellway RD, Tran LT, Prouse MB, Campbell MM, Constabel CP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The wound-, pathogen-, and ultraviolet B-responsive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MYB134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gene encodes an R2R3 MYB transcription factor that regulates proanthocyanidin synthesis in poplar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Physiol</w:t>
      </w:r>
      <w:r>
        <w:rPr>
          <w:rFonts w:cs="Arial" w:ascii="Arial" w:hAnsi="Arial"/>
          <w:b w:val="false"/>
          <w:bCs w:val="false"/>
          <w:i/>
          <w:iCs/>
          <w:sz w:val="24"/>
          <w:lang w:val="en-US" w:eastAsia="zh-CN"/>
        </w:rPr>
        <w:t>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sz w:val="24"/>
        </w:rPr>
        <w:t>2009</w:t>
      </w:r>
      <w:r>
        <w:rPr>
          <w:rFonts w:eastAsia="宋体" w:cs="Arial" w:ascii="Arial" w:hAnsi="Arial"/>
          <w:b w:val="false"/>
          <w:bCs w:val="false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150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2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924-4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  <w:lang w:bidi="ar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Mizoguchi T, Wheatley K, Hanzawa Y, Wright L, Mizoguchi M, Song HR, 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 xml:space="preserve">et al.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LHY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and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bidi="ar"/>
        </w:rPr>
        <w:t>CCA1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are partially redundant genes required to maintain circadian rhythms in Arabidopsis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Dev Cell</w:t>
      </w:r>
      <w:r>
        <w:rPr>
          <w:rFonts w:eastAsia="宋体" w:cs="Arial" w:ascii="Arial" w:hAnsi="Arial"/>
          <w:b w:val="false"/>
          <w:bCs w:val="false"/>
          <w:i/>
          <w:iCs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002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2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>(5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629-41.</w:t>
      </w:r>
    </w:p>
    <w:p>
      <w:pPr>
        <w:pStyle w:val="Style15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  <w:lang w:bidi="ar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Nguyen NH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,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 Lee H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MYB-related transcription factors function as regulators of the circadian clock and anthocyanin biosynthesis in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Arabidopsis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 xml:space="preserve">. </w:t>
      </w:r>
      <w:hyperlink r:id="rId3" w:tgtFrame="https://www.so.com/_blank">
        <w:r>
          <w:rPr>
            <w:rStyle w:val="InternetLink"/>
            <w:rFonts w:eastAsia="Segoe UI" w:cs="Arial" w:ascii="Arial" w:hAnsi="Arial"/>
            <w:b w:val="false"/>
            <w:bCs w:val="false"/>
            <w:i w:val="false"/>
            <w:iCs w:val="false"/>
            <w:color w:val="212121"/>
            <w:sz w:val="24"/>
            <w:shd w:fill="FFFFFF" w:val="clear"/>
            <w:lang w:bidi="ar"/>
          </w:rPr>
          <w:t>Plant Signal Behav</w:t>
        </w:r>
      </w:hyperlink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2016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 w:bidi="ar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bidi="ar"/>
        </w:rPr>
        <w:t>11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 w:bidi="ar"/>
        </w:rPr>
        <w:t>(3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e1139278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bidi="ar"/>
        </w:rPr>
        <w:t>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微软雅黑" w:cs="Arial"/>
          <w:b w:val="false"/>
          <w:b w:val="false"/>
          <w:bCs w:val="false"/>
          <w:color w:val="000000"/>
          <w:kern w:val="0"/>
          <w:sz w:val="28"/>
          <w:szCs w:val="28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</w:rPr>
        <w:t>Pasquali G, Biricolti S, Locatelli F, Baldoni E, Mattana M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Osmyb4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expression improves adaptive responses to drought and cold stress in transgenic apples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Cell Rep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lang w:val="en-US" w:eastAsia="zh-CN"/>
        </w:rPr>
        <w:t>.</w:t>
      </w:r>
      <w:r>
        <w:rPr>
          <w:rFonts w:cs="Arial" w:ascii="Arial" w:hAnsi="Arial"/>
          <w:b w:val="false"/>
          <w:bCs w:val="false"/>
          <w:i/>
          <w:i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sz w:val="24"/>
        </w:rPr>
        <w:t>2008</w:t>
      </w:r>
      <w:r>
        <w:rPr>
          <w:rFonts w:eastAsia="宋体" w:cs="Arial" w:ascii="Arial" w:hAnsi="Arial"/>
          <w:b w:val="false"/>
          <w:bCs w:val="false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27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10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677-86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Qiu J, Sun S, Luo S, Zhang J, Xiao X, Zhang L,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et al.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</w:rPr>
        <w:t>Arabidopsis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</w:rPr>
        <w:t>AtPAP1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 transcription factor induces anthocyanin production in transgenic </w:t>
      </w:r>
      <w:r>
        <w:rPr>
          <w:rFonts w:eastAsia="Segoe UI" w:cs="Arial" w:ascii="Arial" w:hAnsi="Arial"/>
          <w:b w:val="false"/>
          <w:bCs w:val="false"/>
          <w:i/>
          <w:color w:val="212121"/>
          <w:sz w:val="24"/>
        </w:rPr>
        <w:t>Taraxacum brevicorniculatum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. 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</w:rPr>
        <w:t>Plant Cell Rep</w:t>
      </w:r>
      <w:r>
        <w:rPr>
          <w:rFonts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14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</w:rPr>
        <w:t>33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(4):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>669-80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Arial" w:cs="Arial"/>
          <w:b w:val="false"/>
          <w:b w:val="false"/>
          <w:bCs w:val="false"/>
          <w:color w:val="212121"/>
          <w:sz w:val="24"/>
          <w:lang w:val="en-US" w:eastAsia="zh-CN" w:bidi="ar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</w:rPr>
        <w:t>Seo PJ, Lee SB, Suh MC, Park MJ, Go YS, Park CM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The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>MYB96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 transcription factor regulates cuticular wax biosynthesis under drought conditions in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>Arabidopsis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  <w:lang w:bidi="ar"/>
        </w:rPr>
        <w:t>Plant Cell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2011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  <w:lang w:bidi="ar"/>
        </w:rPr>
        <w:t>23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(3):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1138-52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Terrier N, Torregrosa L, Ageorges A, Vialet S, Verriès C, Cheynier V,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et al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Ectopic expression of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VvMybPA2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promotes proanthocyanidin biosynthesis in grapevine and suggests additional targets in the pathway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Physiol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lang w:val="en-US" w:eastAsia="zh-CN"/>
        </w:rPr>
        <w:t>.</w:t>
      </w:r>
      <w:r>
        <w:rPr>
          <w:rFonts w:cs="Arial" w:ascii="Arial" w:hAnsi="Arial"/>
          <w:b w:val="false"/>
          <w:bCs w:val="false"/>
          <w:i/>
          <w:i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sz w:val="24"/>
        </w:rPr>
        <w:t>2009</w:t>
      </w:r>
      <w:r>
        <w:rPr>
          <w:rFonts w:eastAsia="宋体" w:cs="Arial" w:ascii="Arial" w:hAnsi="Arial"/>
          <w:b w:val="false"/>
          <w:bCs w:val="false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149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(2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1028-41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T</w:t>
      </w:r>
      <w:r>
        <w:rPr>
          <w:rFonts w:eastAsia="Segoe UI" w:cs="Arial" w:ascii="Arial" w:hAnsi="Arial"/>
          <w:b w:val="false"/>
          <w:bCs w:val="false"/>
          <w:color w:val="212121"/>
          <w:sz w:val="24"/>
        </w:rPr>
        <w:t xml:space="preserve">ian X, Wang Z, Zhang Q, Ci H, Wang P, Yu L,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et al.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Genome-wide transcriptome analysis of the salt stress tolerance mechanism in </w:t>
      </w:r>
      <w:r>
        <w:rPr>
          <w:rFonts w:eastAsia="Arial" w:cs="Arial" w:ascii="Arial" w:hAnsi="Arial"/>
          <w:b w:val="false"/>
          <w:bCs w:val="false"/>
          <w:i/>
          <w:color w:val="212121"/>
          <w:sz w:val="24"/>
        </w:rPr>
        <w:t>Rosa chinensis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. PLoS One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2018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13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>(7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e0200938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Arial" w:cs="Arial"/>
          <w:b w:val="false"/>
          <w:b w:val="false"/>
          <w:bCs w:val="false"/>
          <w:color w:val="212121"/>
          <w:sz w:val="24"/>
        </w:rPr>
      </w:pP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Wang C, Wang L, Lei J, Chai S, Jin X, Zou Y, </w:t>
      </w:r>
      <w:r>
        <w:rPr>
          <w:rFonts w:cs="Arial" w:ascii="Arial" w:hAnsi="Arial"/>
          <w:b w:val="false"/>
          <w:bCs w:val="false"/>
          <w:color w:val="212121"/>
          <w:sz w:val="24"/>
        </w:rPr>
        <w:t>et al</w:t>
      </w:r>
      <w:r>
        <w:rPr>
          <w:rFonts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IbMYB308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, a sweet potato R2R3-MYB gene, improves salt stress tolerance in transgenic tobacco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Genes (Basel)</w:t>
      </w:r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lang w:val="en-US" w:eastAsia="zh-CN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2022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13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(8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1476.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shd w:fill="FFFFFF" w:val="clear"/>
          <w:lang w:val="en-US" w:eastAsia="zh-CN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Wang Y,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</w:rPr>
        <w:t xml:space="preserve">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Wang Q,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</w:rPr>
        <w:t xml:space="preserve">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Liu M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,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</w:rPr>
        <w:t xml:space="preserve"> </w:t>
      </w:r>
      <w:r>
        <w:rPr>
          <w:rFonts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Bo C, Wang X, Ma Q, et al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Overexpression of a maize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MYB48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 gene confers drought tolerance in transgenic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Arabidopsis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 plants. </w:t>
      </w:r>
      <w:hyperlink r:id="rId4">
        <w:r>
          <w:rPr>
            <w:rStyle w:val="InternetLink"/>
            <w:rFonts w:eastAsia="Segoe UI" w:cs="Arial" w:ascii="Arial" w:hAnsi="Arial"/>
            <w:b w:val="false"/>
            <w:bCs w:val="false"/>
            <w:i w:val="false"/>
            <w:iCs w:val="false"/>
            <w:color w:val="212121"/>
            <w:sz w:val="24"/>
            <w:shd w:fill="FFFFFF" w:val="clear"/>
          </w:rPr>
          <w:t>J Plant Biol</w:t>
        </w:r>
      </w:hyperlink>
      <w:r>
        <w:rPr>
          <w:rFonts w:eastAsia="宋体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17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60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612–621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Segoe UI" w:cs="Arial"/>
          <w:b w:val="false"/>
          <w:b w:val="false"/>
          <w:bCs w:val="false"/>
          <w:color w:val="212121"/>
          <w:sz w:val="24"/>
          <w:shd w:fill="FFFFFF" w:val="clear"/>
          <w:lang w:val="en-US" w:eastAsia="zh-CN"/>
        </w:rPr>
      </w:pP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Xia H, Shen Y, Hu R, Wang J, Deng H, Lin L,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et al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Methylation of 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MYBA1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 is associated with the coloration in "</w:t>
      </w:r>
      <w:r>
        <w:rPr>
          <w:rFonts w:eastAsia="Segoe UI" w:cs="Arial" w:ascii="Arial" w:hAnsi="Arial"/>
          <w:b w:val="false"/>
          <w:bCs w:val="false"/>
          <w:i/>
          <w:iCs/>
          <w:color w:val="212121"/>
          <w:sz w:val="24"/>
          <w:shd w:fill="FFFFFF" w:val="clear"/>
        </w:rPr>
        <w:t>Manicure Finger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" grape Skin. J 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A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gric 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F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 xml:space="preserve">ood 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C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hem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. 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2021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212121"/>
          <w:sz w:val="24"/>
          <w:shd w:fill="FFFFFF" w:val="clear"/>
        </w:rPr>
        <w:t>69</w:t>
      </w:r>
      <w:r>
        <w:rPr>
          <w:rFonts w:eastAsia="宋体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>(51):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</w:rPr>
        <w:t>15649-15659.</w:t>
      </w:r>
      <w:r>
        <w:rPr>
          <w:rFonts w:eastAsia="Segoe UI" w:cs="Arial" w:ascii="Arial" w:hAnsi="Arial"/>
          <w:b w:val="false"/>
          <w:bCs w:val="false"/>
          <w:color w:val="212121"/>
          <w:sz w:val="24"/>
          <w:shd w:fill="FFFFFF" w:val="clear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Yamagishi M, Shimoyamada Y, Nakatsuka T,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 xml:space="preserve">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Masuda K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Two R2R3-MYB genes, homologs of Petunia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</w:rPr>
        <w:t>AN2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, regulate anthocyanin biosyntheses in flower tepals, tepal spots and leaves of asiatic hybrid lily. 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Plant Cell Physiol</w:t>
      </w:r>
      <w:r>
        <w:rPr>
          <w:rFonts w:cs="Arial" w:ascii="Arial" w:hAnsi="Arial"/>
          <w:b w:val="false"/>
          <w:bCs w:val="false"/>
          <w:i w:val="false"/>
          <w:iCs w:val="false"/>
          <w:sz w:val="24"/>
          <w:lang w:val="en-US" w:eastAsia="zh-CN"/>
        </w:rPr>
        <w:t>.</w:t>
      </w:r>
      <w:r>
        <w:rPr>
          <w:rFonts w:cs="Arial" w:ascii="Arial" w:hAnsi="Arial"/>
          <w:b w:val="false"/>
          <w:bCs w:val="false"/>
          <w:i/>
          <w:i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sz w:val="24"/>
        </w:rPr>
        <w:t>2010</w:t>
      </w:r>
      <w:r>
        <w:rPr>
          <w:rFonts w:eastAsia="宋体" w:cs="Arial" w:ascii="Arial" w:hAnsi="Arial"/>
          <w:b w:val="false"/>
          <w:bCs w:val="false"/>
          <w:sz w:val="24"/>
          <w:lang w:val="en-US" w:eastAsia="zh-CN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</w:rPr>
        <w:t>51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(3):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463-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4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74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>
          <w:rFonts w:ascii="Arial" w:hAnsi="Arial" w:eastAsia="宋体" w:cs="Arial"/>
          <w:b w:val="false"/>
          <w:b w:val="false"/>
          <w:bCs w:val="false"/>
          <w:color w:val="212121"/>
          <w:sz w:val="24"/>
          <w:lang w:val="en-US" w:eastAsia="zh-CN" w:bidi="ar"/>
        </w:rPr>
      </w:pP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Yi J, Derynck MR, Li X, Telmer P, Marsolais F, Dhaubhadel S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.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 A single-repeat MYB transcription factor,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>GmMYB176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, regulates </w:t>
      </w:r>
      <w:r>
        <w:rPr>
          <w:rFonts w:eastAsia="Arial" w:cs="Arial" w:ascii="Arial" w:hAnsi="Arial"/>
          <w:b w:val="false"/>
          <w:bCs w:val="false"/>
          <w:i/>
          <w:iCs/>
          <w:color w:val="212121"/>
          <w:sz w:val="24"/>
          <w:lang w:bidi="ar"/>
        </w:rPr>
        <w:t>CHS8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 gene expression and affects isoflavonoid biosynthesis in soybean. </w:t>
      </w:r>
      <w:r>
        <w:rPr>
          <w:rFonts w:eastAsia="Arial" w:cs="Arial" w:ascii="Arial" w:hAnsi="Arial"/>
          <w:b w:val="false"/>
          <w:bCs w:val="false"/>
          <w:i w:val="false"/>
          <w:iCs/>
          <w:color w:val="212121"/>
          <w:sz w:val="24"/>
          <w:lang w:bidi="ar"/>
        </w:rPr>
        <w:t>Plant J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 xml:space="preserve">. 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2010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;</w:t>
      </w:r>
      <w:r>
        <w:rPr>
          <w:rFonts w:eastAsia="Arial" w:cs="Arial" w:ascii="Arial" w:hAnsi="Arial"/>
          <w:b w:val="false"/>
          <w:bCs w:val="false"/>
          <w:i w:val="false"/>
          <w:iCs w:val="false"/>
          <w:color w:val="212121"/>
          <w:sz w:val="24"/>
          <w:lang w:bidi="ar"/>
        </w:rPr>
        <w:t>62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>(6):</w:t>
      </w:r>
      <w:r>
        <w:rPr>
          <w:rFonts w:eastAsia="Arial" w:cs="Arial" w:ascii="Arial" w:hAnsi="Arial"/>
          <w:b w:val="false"/>
          <w:bCs w:val="false"/>
          <w:color w:val="212121"/>
          <w:sz w:val="24"/>
          <w:lang w:bidi="ar"/>
        </w:rPr>
        <w:t>1019-34.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ind w:left="0" w:hanging="240"/>
        <w:textAlignment w:val="auto"/>
        <w:rPr/>
      </w:pPr>
      <w:r>
        <w:rPr>
          <w:rFonts w:eastAsia="Arial" w:cs="Arial" w:ascii="Arial" w:hAnsi="Arial"/>
          <w:b w:val="false"/>
          <w:bCs w:val="false"/>
          <w:color w:val="212121"/>
          <w:sz w:val="24"/>
        </w:rPr>
        <w:t>Yuan Y,</w:t>
      </w:r>
      <w:r>
        <w:rPr>
          <w:rFonts w:cs="Arial" w:ascii="Arial" w:hAnsi="Arial"/>
          <w:b w:val="false"/>
          <w:bCs w:val="false"/>
          <w:color w:val="212121"/>
          <w:sz w:val="24"/>
        </w:rPr>
        <w:t xml:space="preserve">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Qi L,</w:t>
      </w:r>
      <w:r>
        <w:rPr>
          <w:rFonts w:cs="Arial" w:ascii="Arial" w:hAnsi="Arial"/>
          <w:b w:val="false"/>
          <w:bCs w:val="false"/>
          <w:color w:val="212121"/>
          <w:sz w:val="24"/>
        </w:rPr>
        <w:t xml:space="preserve"> 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>Yang J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>,</w:t>
      </w:r>
      <w:r>
        <w:rPr>
          <w:rFonts w:eastAsia="Arial" w:cs="Arial" w:ascii="Arial" w:hAnsi="Arial"/>
          <w:b w:val="false"/>
          <w:bCs w:val="false"/>
          <w:color w:val="212121"/>
          <w:sz w:val="24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212121"/>
          <w:sz w:val="24"/>
          <w:lang w:val="en-US" w:eastAsia="zh-CN"/>
        </w:rPr>
        <w:t xml:space="preserve">Wu C, Liu Y, Huang L. </w:t>
      </w:r>
      <w:r>
        <w:rPr>
          <w:rFonts w:eastAsia="Arial" w:cs="Arial" w:ascii="Arial" w:hAnsi="Arial"/>
          <w:b w:val="false"/>
          <w:bCs w:val="false"/>
          <w:i w:val="false"/>
          <w:iCs/>
          <w:sz w:val="24"/>
        </w:rPr>
        <w:t>Erratum to:</w:t>
      </w:r>
      <w:r>
        <w:rPr>
          <w:rFonts w:eastAsia="宋体" w:cs="Arial" w:ascii="Arial" w:hAnsi="Arial"/>
          <w:b w:val="false"/>
          <w:bCs w:val="false"/>
          <w:i w:val="false"/>
          <w:i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 w:val="false"/>
          <w:sz w:val="24"/>
        </w:rPr>
        <w:t xml:space="preserve">A </w:t>
      </w:r>
      <w:r>
        <w:rPr>
          <w:rFonts w:eastAsia="Arial" w:cs="Arial" w:ascii="Arial" w:hAnsi="Arial"/>
          <w:b w:val="false"/>
          <w:bCs w:val="false"/>
          <w:i/>
          <w:sz w:val="24"/>
        </w:rPr>
        <w:t>Scutellaria baicalensis</w:t>
      </w:r>
      <w:r>
        <w:rPr>
          <w:rFonts w:eastAsia="Arial" w:cs="Arial" w:ascii="Arial" w:hAnsi="Arial"/>
          <w:b w:val="false"/>
          <w:bCs w:val="false"/>
          <w:sz w:val="24"/>
        </w:rPr>
        <w:t xml:space="preserve"> R2R3-MYB gene, </w:t>
      </w:r>
      <w:r>
        <w:rPr>
          <w:rFonts w:eastAsia="Arial" w:cs="Arial" w:ascii="Arial" w:hAnsi="Arial"/>
          <w:b w:val="false"/>
          <w:bCs w:val="false"/>
          <w:i/>
          <w:iCs/>
          <w:sz w:val="24"/>
        </w:rPr>
        <w:t>SbMYB8</w:t>
      </w:r>
      <w:r>
        <w:rPr>
          <w:rFonts w:eastAsia="Arial" w:cs="Arial" w:ascii="Arial" w:hAnsi="Arial"/>
          <w:b w:val="false"/>
          <w:bCs w:val="false"/>
          <w:sz w:val="24"/>
        </w:rPr>
        <w:t xml:space="preserve">, regulates flavonoid biosynthesis and improves drought stress tolerance in transgenic tobacco. </w:t>
      </w:r>
      <w:hyperlink r:id="rId5">
        <w:r>
          <w:rPr>
            <w:rStyle w:val="InternetLink"/>
            <w:rFonts w:eastAsia="Arial" w:cs="Arial" w:ascii="Arial" w:hAnsi="Arial"/>
            <w:b w:val="false"/>
            <w:bCs w:val="false"/>
            <w:i w:val="false"/>
            <w:iCs w:val="false"/>
            <w:sz w:val="24"/>
          </w:rPr>
          <w:t>Plant Cell</w:t>
        </w:r>
        <w:r>
          <w:rPr>
            <w:rStyle w:val="InternetLink"/>
            <w:rFonts w:eastAsia="宋体" w:cs="Arial" w:ascii="Arial" w:hAnsi="Arial"/>
            <w:b w:val="false"/>
            <w:bCs w:val="false"/>
            <w:i w:val="false"/>
            <w:iCs w:val="false"/>
            <w:sz w:val="24"/>
            <w:lang w:val="en-US" w:eastAsia="zh-CN"/>
          </w:rPr>
          <w:t>,</w:t>
        </w:r>
        <w:r>
          <w:rPr>
            <w:rStyle w:val="InternetLink"/>
            <w:rFonts w:eastAsia="Arial" w:cs="Arial" w:ascii="Arial" w:hAnsi="Arial"/>
            <w:b w:val="false"/>
            <w:bCs w:val="false"/>
            <w:i w:val="false"/>
            <w:iCs w:val="false"/>
            <w:sz w:val="24"/>
          </w:rPr>
          <w:t xml:space="preserve"> Tiss</w:t>
        </w:r>
        <w:r>
          <w:rPr>
            <w:rStyle w:val="InternetLink"/>
            <w:rFonts w:eastAsia="宋体" w:cs="Arial" w:ascii="Arial" w:hAnsi="Arial"/>
            <w:b w:val="false"/>
            <w:bCs w:val="false"/>
            <w:i w:val="false"/>
            <w:iCs w:val="false"/>
            <w:sz w:val="24"/>
            <w:lang w:val="en-US" w:eastAsia="zh-CN"/>
          </w:rPr>
          <w:t>ue</w:t>
        </w:r>
        <w:r>
          <w:rPr>
            <w:rStyle w:val="InternetLink"/>
            <w:rFonts w:eastAsia="Arial" w:cs="Arial" w:ascii="Arial" w:hAnsi="Arial"/>
            <w:b w:val="false"/>
            <w:bCs w:val="false"/>
            <w:i w:val="false"/>
            <w:iCs w:val="false"/>
            <w:sz w:val="24"/>
          </w:rPr>
          <w:t xml:space="preserve"> Org</w:t>
        </w:r>
      </w:hyperlink>
      <w:r>
        <w:rPr>
          <w:rFonts w:eastAsia="宋体" w:cs="Arial" w:ascii="Arial" w:hAnsi="Arial"/>
          <w:b w:val="false"/>
          <w:bCs w:val="false"/>
          <w:i w:val="false"/>
          <w:iCs w:val="false"/>
          <w:sz w:val="24"/>
          <w:lang w:val="en-US" w:eastAsia="zh-CN"/>
        </w:rPr>
        <w:t>an Cult.</w:t>
      </w:r>
      <w:r>
        <w:rPr>
          <w:rFonts w:eastAsia="宋体" w:cs="Arial" w:ascii="Arial" w:hAnsi="Arial"/>
          <w:b w:val="false"/>
          <w:bCs w:val="false"/>
          <w:i/>
          <w:iCs/>
          <w:sz w:val="24"/>
          <w:lang w:val="en-US" w:eastAsia="zh-CN"/>
        </w:rPr>
        <w:t xml:space="preserve"> </w:t>
      </w:r>
      <w:r>
        <w:rPr>
          <w:rFonts w:eastAsia="Segoe UI" w:cs="Arial" w:ascii="Arial" w:hAnsi="Arial"/>
          <w:b w:val="false"/>
          <w:bCs w:val="false"/>
          <w:color w:val="333333"/>
          <w:sz w:val="24"/>
          <w:shd w:fill="FCFCFC" w:val="clear"/>
        </w:rPr>
        <w:t>2015</w:t>
      </w:r>
      <w:r>
        <w:rPr>
          <w:rFonts w:eastAsia="宋体" w:cs="Arial" w:ascii="Arial" w:hAnsi="Arial"/>
          <w:b w:val="false"/>
          <w:bCs w:val="false"/>
          <w:color w:val="333333"/>
          <w:sz w:val="24"/>
          <w:shd w:fill="FCFCFC" w:val="clear"/>
          <w:lang w:val="en-US" w:eastAsia="zh-CN"/>
        </w:rPr>
        <w:t>;</w:t>
      </w:r>
      <w:r>
        <w:rPr>
          <w:rFonts w:eastAsia="Segoe UI" w:cs="Arial" w:ascii="Arial" w:hAnsi="Arial"/>
          <w:b w:val="false"/>
          <w:bCs w:val="false"/>
          <w:i w:val="false"/>
          <w:iCs w:val="false"/>
          <w:color w:val="333333"/>
          <w:sz w:val="24"/>
          <w:shd w:fill="FCFCFC" w:val="clear"/>
        </w:rPr>
        <w:t>120</w:t>
      </w:r>
      <w:r>
        <w:rPr>
          <w:rFonts w:eastAsia="宋体" w:cs="Arial" w:ascii="Arial" w:hAnsi="Arial"/>
          <w:b w:val="false"/>
          <w:bCs w:val="false"/>
          <w:color w:val="333333"/>
          <w:sz w:val="24"/>
          <w:shd w:fill="FCFCFC" w:val="clear"/>
          <w:lang w:val="en-US" w:eastAsia="zh-CN"/>
        </w:rPr>
        <w:t>:</w:t>
      </w:r>
      <w:r>
        <w:rPr>
          <w:rFonts w:eastAsia="Segoe UI" w:cs="Arial" w:ascii="Arial" w:hAnsi="Arial"/>
          <w:b w:val="false"/>
          <w:bCs w:val="false"/>
          <w:color w:val="333333"/>
          <w:sz w:val="24"/>
          <w:shd w:fill="FCFCFC" w:val="clear"/>
        </w:rPr>
        <w:t>961–972.</w:t>
      </w:r>
      <w:r>
        <w:rPr>
          <w:rFonts w:eastAsia="宋体" w:cs="Arial" w:ascii="Arial" w:hAnsi="Arial"/>
          <w:b w:val="false"/>
          <w:bCs w:val="false"/>
          <w:color w:val="333333"/>
          <w:sz w:val="24"/>
          <w:shd w:fill="FCFCFC" w:val="clear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lineRule="exact" w:line="240" w:before="100" w:after="100"/>
      <w:jc w:val="left"/>
      <w:outlineLvl w:val="0"/>
    </w:pPr>
    <w:rPr>
      <w:rFonts w:cs="宋体"/>
      <w:b/>
      <w:bCs/>
      <w:kern w:val="2"/>
      <w:sz w:val="30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Calibri" w:hAnsi="Calibri" w:cs="宋体"/>
      <w:b/>
      <w:bCs/>
      <w:kern w:val="2"/>
      <w:sz w:val="30"/>
      <w:szCs w:val="48"/>
    </w:rPr>
  </w:style>
  <w:style w:type="character" w:styleId="Char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2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3">
    <w:name w:val="标题 Char"/>
    <w:qFormat/>
    <w:rPr>
      <w:rFonts w:ascii="Calibri Light" w:hAnsi="Calibri Light" w:cs="Times New Roman"/>
      <w:b/>
      <w:bCs/>
      <w:kern w:val="2"/>
      <w:sz w:val="32"/>
      <w:szCs w:val="32"/>
    </w:rPr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修订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o.com/link?m=ue4ZbDkLCwWgOo1yIk3vCC4TkmE9LGrld9ceIKIht06v93CkkW7KPYc79d69DqTW6a401xtrmuc9wwbvC/s6TihK+7AQLt2iojCx6ZQDE2nw4uAPf245IPJm+3R/GG+jDQLwVvDL0YeZ7FjElqsGABHyHM0lRF0fix4b9Cg==" TargetMode="External"/><Relationship Id="rId3" Type="http://schemas.openxmlformats.org/officeDocument/2006/relationships/hyperlink" Target="https://www.so.com/link?m=wgMKQa/fs9mjO36MLbqzjHL4SUSKvX2xqJuFkllW27ryuOr4wvOMCeK/faaE9LaUWnJdyjgpWO7yD8gjuqozzNIir+CpvMpLFr03ZuL8ilI1/UERw8C9DCdbfqHbtgMVyeBw7rQ+2cVmemR3MYSmyyXq1ixA=" TargetMode="External"/><Relationship Id="rId4" Type="http://schemas.openxmlformats.org/officeDocument/2006/relationships/hyperlink" Target="https://www.researchgate.net/journal/Journal-of-Plant-Biology-1867-0725" TargetMode="External"/><Relationship Id="rId5" Type="http://schemas.openxmlformats.org/officeDocument/2006/relationships/hyperlink" Target="https://link.springer.com/journal/11240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7T01:58:00Z</dcterms:created>
  <dc:creator>lenovo</dc:creator>
  <dc:description/>
  <dc:language>en-US</dc:language>
  <cp:lastModifiedBy>ZYC</cp:lastModifiedBy>
  <dcterms:modified xsi:type="dcterms:W3CDTF">2024-01-02T08:17:39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D2DAE0822543458E0810EA238870C4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